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70D" w:rsidRPr="008A05E1" w:rsidRDefault="0019470D" w:rsidP="0019470D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A05E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1</w:t>
      </w:r>
    </w:p>
    <w:p w:rsidR="0019470D" w:rsidRPr="008A05E1" w:rsidRDefault="0019470D" w:rsidP="001947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A05E1">
        <w:rPr>
          <w:rFonts w:ascii="Times New Roman" w:hAnsi="Times New Roman" w:cs="Times New Roman"/>
          <w:sz w:val="20"/>
          <w:szCs w:val="20"/>
          <w:lang w:val="en-GB"/>
        </w:rPr>
        <w:t xml:space="preserve">WT and </w:t>
      </w:r>
      <w:r w:rsidRPr="008A05E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-FLIP-/- </w:t>
      </w:r>
      <w:r w:rsidRPr="008A05E1">
        <w:rPr>
          <w:rFonts w:ascii="Times New Roman" w:hAnsi="Times New Roman" w:cs="Times New Roman"/>
          <w:sz w:val="20"/>
          <w:szCs w:val="20"/>
          <w:lang w:val="en-GB"/>
        </w:rPr>
        <w:t xml:space="preserve">MEFs were treated with </w:t>
      </w:r>
      <w:r w:rsidR="00044585" w:rsidRPr="008958D3">
        <w:rPr>
          <w:rFonts w:ascii="Times New Roman" w:hAnsi="Times New Roman" w:cs="Times New Roman"/>
          <w:sz w:val="20"/>
          <w:szCs w:val="20"/>
          <w:lang w:val="en-GB"/>
        </w:rPr>
        <w:t>with tunicamycin (Tu) (1</w:t>
      </w:r>
      <w:r w:rsidR="00044585" w:rsidRPr="008958D3">
        <w:rPr>
          <w:rFonts w:ascii="Times New Roman" w:hAnsi="Times New Roman" w:cs="Times New Roman"/>
          <w:sz w:val="20"/>
          <w:szCs w:val="20"/>
        </w:rPr>
        <w:t>μ</w:t>
      </w:r>
      <w:r w:rsidR="00044585" w:rsidRPr="008958D3">
        <w:rPr>
          <w:rFonts w:ascii="Times New Roman" w:hAnsi="Times New Roman" w:cs="Times New Roman"/>
          <w:sz w:val="20"/>
          <w:szCs w:val="20"/>
          <w:lang w:val="en-GB"/>
        </w:rPr>
        <w:t>g/ml) for 18h</w:t>
      </w:r>
      <w:r w:rsidR="00C35B3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44585" w:rsidRPr="008958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35B33" w:rsidRPr="008958D3">
        <w:rPr>
          <w:rFonts w:ascii="Times New Roman" w:hAnsi="Times New Roman" w:cs="Times New Roman"/>
          <w:sz w:val="20"/>
          <w:szCs w:val="20"/>
          <w:lang w:val="en-GB"/>
        </w:rPr>
        <w:t>Bafilomycin A1 (Baf) (100nM) was added 4h before cell lysis</w:t>
      </w:r>
      <w:r w:rsidRPr="008A05E1">
        <w:rPr>
          <w:rFonts w:ascii="Times New Roman" w:hAnsi="Times New Roman" w:cs="Times New Roman"/>
          <w:sz w:val="20"/>
          <w:szCs w:val="20"/>
          <w:lang w:val="en-GB"/>
        </w:rPr>
        <w:t xml:space="preserve">. Autophagic flux was assessed by measuring LC3 II and p62 protein levels by western blot. </w:t>
      </w:r>
      <w:r w:rsidRPr="008A05E1">
        <w:rPr>
          <w:rFonts w:ascii="Times New Roman" w:hAnsi="Times New Roman" w:cs="Times New Roman"/>
          <w:sz w:val="20"/>
          <w:szCs w:val="20"/>
        </w:rPr>
        <w:t>β</w:t>
      </w:r>
      <w:r w:rsidRPr="008A05E1">
        <w:rPr>
          <w:rFonts w:ascii="Times New Roman" w:hAnsi="Times New Roman" w:cs="Times New Roman"/>
          <w:sz w:val="20"/>
          <w:szCs w:val="20"/>
          <w:lang w:val="en-GB"/>
        </w:rPr>
        <w:t xml:space="preserve">-Actin was used as a loading control. Data shown are representative of at least three individual experiments. </w:t>
      </w:r>
      <w:bookmarkStart w:id="0" w:name="OLE_LINK6"/>
      <w:r w:rsidRPr="008A05E1">
        <w:rPr>
          <w:rFonts w:ascii="Times New Roman" w:hAnsi="Times New Roman" w:cs="Times New Roman"/>
          <w:sz w:val="20"/>
          <w:szCs w:val="20"/>
          <w:lang w:val="en-GB"/>
        </w:rPr>
        <w:t>*</w:t>
      </w:r>
      <w:r w:rsidR="00402F74">
        <w:rPr>
          <w:rFonts w:ascii="Times New Roman" w:hAnsi="Times New Roman" w:cs="Times New Roman"/>
          <w:sz w:val="20"/>
          <w:szCs w:val="20"/>
          <w:lang w:val="en-GB"/>
        </w:rPr>
        <w:t>**</w:t>
      </w:r>
      <w:r w:rsidRPr="008A05E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p</w:t>
      </w:r>
      <w:r w:rsidRPr="008A05E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 &lt; 0.0</w:t>
      </w:r>
      <w:bookmarkEnd w:id="0"/>
      <w:r w:rsidR="00402F7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01</w:t>
      </w:r>
      <w:r w:rsidRPr="008A05E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; **</w:t>
      </w:r>
      <w:r w:rsidR="00402F7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**</w:t>
      </w:r>
      <w:r w:rsidRPr="008A05E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p</w:t>
      </w:r>
      <w:r w:rsidRPr="008A05E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 &lt; 0.0</w:t>
      </w:r>
      <w:r w:rsidR="00402F7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00</w:t>
      </w:r>
      <w:r w:rsidRPr="008A05E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1 determined by two-way ANOVA. </w:t>
      </w:r>
    </w:p>
    <w:p w:rsidR="0019470D" w:rsidRPr="008A05E1" w:rsidRDefault="0019470D" w:rsidP="0019470D">
      <w:pPr>
        <w:spacing w:before="240"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A05E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2</w:t>
      </w:r>
    </w:p>
    <w:p w:rsidR="0019470D" w:rsidRPr="008A05E1" w:rsidRDefault="0019470D" w:rsidP="001947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8A05E1">
        <w:rPr>
          <w:rFonts w:ascii="Times New Roman" w:hAnsi="Times New Roman" w:cs="Times New Roman"/>
          <w:sz w:val="20"/>
          <w:szCs w:val="20"/>
          <w:lang w:val="en-GB"/>
        </w:rPr>
        <w:t xml:space="preserve">WT and </w:t>
      </w:r>
      <w:r w:rsidRPr="008A05E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-FLIP-/- </w:t>
      </w:r>
      <w:r w:rsidRPr="008A05E1">
        <w:rPr>
          <w:rFonts w:ascii="Times New Roman" w:hAnsi="Times New Roman" w:cs="Times New Roman"/>
          <w:sz w:val="20"/>
          <w:szCs w:val="20"/>
          <w:lang w:val="en-GB"/>
        </w:rPr>
        <w:t xml:space="preserve">MEFs were cultured in EBSS for increasing times </w:t>
      </w:r>
      <w:r w:rsidR="008A05E1" w:rsidRPr="008A05E1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(1h, 2h, 3h) </w:t>
      </w:r>
      <w:r w:rsidRPr="008A05E1">
        <w:rPr>
          <w:rFonts w:ascii="Times New Roman" w:hAnsi="Times New Roman" w:cs="Times New Roman"/>
          <w:sz w:val="20"/>
          <w:szCs w:val="20"/>
          <w:lang w:val="en-GB"/>
        </w:rPr>
        <w:t xml:space="preserve">and then Atg5 expression levels were evaluated by western blot. </w:t>
      </w:r>
      <w:r w:rsidRPr="008A05E1">
        <w:rPr>
          <w:rFonts w:ascii="Times New Roman" w:hAnsi="Times New Roman" w:cs="Times New Roman"/>
          <w:sz w:val="20"/>
          <w:szCs w:val="20"/>
        </w:rPr>
        <w:t>β</w:t>
      </w:r>
      <w:r w:rsidRPr="008A05E1">
        <w:rPr>
          <w:rFonts w:ascii="Times New Roman" w:hAnsi="Times New Roman" w:cs="Times New Roman"/>
          <w:sz w:val="20"/>
          <w:szCs w:val="20"/>
          <w:lang w:val="en-GB"/>
        </w:rPr>
        <w:t>-Actin was used as a loading control. Data shown are representative of three individual experiments. *</w:t>
      </w:r>
      <w:r w:rsidRPr="008A05E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p</w:t>
      </w:r>
      <w:r w:rsidRPr="008A05E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 &lt; 0.05; **</w:t>
      </w:r>
      <w:r w:rsidRPr="008A05E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p</w:t>
      </w:r>
      <w:r w:rsidRPr="008A05E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 &lt; 0.01 determined by two-way ANOVA. </w:t>
      </w:r>
    </w:p>
    <w:p w:rsidR="0019470D" w:rsidRPr="009969F7" w:rsidRDefault="0019470D" w:rsidP="001947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highlight w:val="yellow"/>
          <w:shd w:val="clear" w:color="auto" w:fill="FFFFFF"/>
          <w:lang w:val="en-GB"/>
        </w:rPr>
      </w:pPr>
    </w:p>
    <w:p w:rsidR="0019470D" w:rsidRPr="008A05E1" w:rsidRDefault="0019470D" w:rsidP="0019470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A05E1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3</w:t>
      </w:r>
    </w:p>
    <w:p w:rsidR="0019470D" w:rsidRPr="003948C4" w:rsidRDefault="00B33E26" w:rsidP="00B33E2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(A) WT and </w:t>
      </w:r>
      <w:r w:rsidRPr="003948C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-FLIP-/- 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MEFs were cultured in EBSS </w:t>
      </w:r>
      <w:r w:rsidR="00550F1D" w:rsidRPr="003948C4">
        <w:rPr>
          <w:rFonts w:ascii="Times New Roman" w:hAnsi="Times New Roman" w:cs="Times New Roman"/>
          <w:sz w:val="20"/>
          <w:szCs w:val="20"/>
          <w:lang w:val="en-GB"/>
        </w:rPr>
        <w:t>over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 time </w:t>
      </w:r>
      <w:r w:rsidRPr="003948C4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(1h, 2h, 3h) 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>and c-FLIP</w:t>
      </w:r>
      <w:r w:rsidRPr="003948C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 expression levels were evaluated by western blot. </w:t>
      </w:r>
      <w:r w:rsidRPr="003948C4">
        <w:rPr>
          <w:rFonts w:ascii="Times New Roman" w:hAnsi="Times New Roman" w:cs="Times New Roman"/>
          <w:sz w:val="20"/>
          <w:szCs w:val="20"/>
        </w:rPr>
        <w:t>β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>-Actin was used as a loading control. Data shown are representative of three individual experiments.</w:t>
      </w:r>
      <w:r w:rsidR="0012729E"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2729E" w:rsidRPr="003948C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(B) </w:t>
      </w:r>
      <w:r w:rsidR="0012729E"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WT and </w:t>
      </w:r>
      <w:r w:rsidR="0012729E" w:rsidRPr="003948C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-FLIP-/- </w:t>
      </w:r>
      <w:r w:rsidR="0012729E" w:rsidRPr="003948C4">
        <w:rPr>
          <w:rFonts w:ascii="Times New Roman" w:hAnsi="Times New Roman" w:cs="Times New Roman"/>
          <w:sz w:val="20"/>
          <w:szCs w:val="20"/>
          <w:lang w:val="en-GB"/>
        </w:rPr>
        <w:t>MEFs were cultured and then Beclin-1 expression levels were evaluated by western blot in untreated conditions. Data shown are representative of at least three individual experiments.</w:t>
      </w:r>
      <w:r w:rsidR="0012729E" w:rsidRPr="003948C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*</w:t>
      </w:r>
      <w:r w:rsidR="0012729E" w:rsidRPr="003948C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p</w:t>
      </w:r>
      <w:r w:rsidR="0012729E" w:rsidRPr="003948C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 &lt; 0.05 determined with two-tailed Student’s </w:t>
      </w:r>
      <w:r w:rsidR="0012729E" w:rsidRPr="003948C4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t</w:t>
      </w:r>
      <w:r w:rsidR="0012729E" w:rsidRPr="003948C4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 test.</w:t>
      </w:r>
    </w:p>
    <w:p w:rsidR="00B33E26" w:rsidRPr="003948C4" w:rsidRDefault="00B33E26" w:rsidP="00B33E26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948C4">
        <w:rPr>
          <w:rFonts w:ascii="Times New Roman" w:hAnsi="Times New Roman" w:cs="Times New Roman"/>
          <w:b/>
          <w:bCs/>
          <w:sz w:val="20"/>
          <w:szCs w:val="20"/>
          <w:lang w:val="en-GB"/>
        </w:rPr>
        <w:t>Figure S4</w:t>
      </w:r>
    </w:p>
    <w:p w:rsidR="00286616" w:rsidRPr="009244D2" w:rsidRDefault="00B33E26" w:rsidP="00B33E26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948C4">
        <w:rPr>
          <w:rFonts w:ascii="Times New Roman" w:hAnsi="Times New Roman" w:cs="Times New Roman"/>
          <w:sz w:val="20"/>
          <w:szCs w:val="20"/>
          <w:lang w:val="en-GB"/>
        </w:rPr>
        <w:t>Hek293 cells were transfected to overexpress c-FLIP</w:t>
      </w:r>
      <w:r w:rsidRPr="003948C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 (c-FLIP</w:t>
      </w:r>
      <w:r w:rsidRPr="003948C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L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>-V5), c-FLIP</w:t>
      </w:r>
      <w:r w:rsidRPr="003948C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S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 (c-FLIP</w:t>
      </w:r>
      <w:r w:rsidRPr="003948C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S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-myc) and Beclin-1 (Flag-Beclin). An </w:t>
      </w:r>
      <w:r w:rsidRPr="003948C4">
        <w:rPr>
          <w:rFonts w:ascii="Times New Roman" w:hAnsi="Times New Roman" w:cs="Times New Roman"/>
          <w:sz w:val="20"/>
          <w:szCs w:val="20"/>
        </w:rPr>
        <w:t>α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 xml:space="preserve">-FLIP antibody was used to immunoprecipitate c-FLIP. The result was detected by western blot. </w:t>
      </w:r>
      <w:r w:rsidRPr="003948C4">
        <w:rPr>
          <w:rFonts w:ascii="Times New Roman" w:hAnsi="Times New Roman" w:cs="Times New Roman"/>
          <w:sz w:val="20"/>
          <w:szCs w:val="20"/>
        </w:rPr>
        <w:t>β</w:t>
      </w:r>
      <w:r w:rsidRPr="003948C4">
        <w:rPr>
          <w:rFonts w:ascii="Times New Roman" w:hAnsi="Times New Roman" w:cs="Times New Roman"/>
          <w:sz w:val="20"/>
          <w:szCs w:val="20"/>
          <w:lang w:val="en-GB"/>
        </w:rPr>
        <w:t>-Actin was used as a loading control. Data shown are representative of at least three individual experiments.</w:t>
      </w:r>
      <w:r w:rsidRPr="00185E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286616" w:rsidRPr="009244D2" w:rsidSect="005F6E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1911" w:rsidRDefault="00731911" w:rsidP="004E6C38">
      <w:pPr>
        <w:spacing w:after="0" w:line="240" w:lineRule="auto"/>
      </w:pPr>
      <w:r>
        <w:separator/>
      </w:r>
    </w:p>
  </w:endnote>
  <w:endnote w:type="continuationSeparator" w:id="0">
    <w:p w:rsidR="00731911" w:rsidRDefault="00731911" w:rsidP="004E6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1911" w:rsidRDefault="00731911" w:rsidP="004E6C38">
      <w:pPr>
        <w:spacing w:after="0" w:line="240" w:lineRule="auto"/>
      </w:pPr>
      <w:r>
        <w:separator/>
      </w:r>
    </w:p>
  </w:footnote>
  <w:footnote w:type="continuationSeparator" w:id="0">
    <w:p w:rsidR="00731911" w:rsidRDefault="00731911" w:rsidP="004E6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0440C"/>
    <w:multiLevelType w:val="hybridMultilevel"/>
    <w:tmpl w:val="B728119C"/>
    <w:lvl w:ilvl="0" w:tplc="0F86E6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E4576"/>
    <w:multiLevelType w:val="hybridMultilevel"/>
    <w:tmpl w:val="4030F33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A77DBD"/>
    <w:multiLevelType w:val="hybridMultilevel"/>
    <w:tmpl w:val="A430758A"/>
    <w:lvl w:ilvl="0" w:tplc="9D32FE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vps9aeee9e9seftfivpa9u2pfadpsza2a2&quot;&gt;database endnote&lt;record-ids&gt;&lt;item&gt;1&lt;/item&gt;&lt;item&gt;2&lt;/item&gt;&lt;item&gt;5&lt;/item&gt;&lt;item&gt;8&lt;/item&gt;&lt;item&gt;11&lt;/item&gt;&lt;item&gt;13&lt;/item&gt;&lt;item&gt;17&lt;/item&gt;&lt;item&gt;19&lt;/item&gt;&lt;item&gt;22&lt;/item&gt;&lt;item&gt;24&lt;/item&gt;&lt;item&gt;25&lt;/item&gt;&lt;item&gt;26&lt;/item&gt;&lt;item&gt;27&lt;/item&gt;&lt;item&gt;30&lt;/item&gt;&lt;item&gt;31&lt;/item&gt;&lt;item&gt;34&lt;/item&gt;&lt;item&gt;35&lt;/item&gt;&lt;item&gt;36&lt;/item&gt;&lt;item&gt;37&lt;/item&gt;&lt;item&gt;38&lt;/item&gt;&lt;item&gt;39&lt;/item&gt;&lt;item&gt;41&lt;/item&gt;&lt;item&gt;42&lt;/item&gt;&lt;item&gt;43&lt;/item&gt;&lt;item&gt;45&lt;/item&gt;&lt;item&gt;46&lt;/item&gt;&lt;item&gt;55&lt;/item&gt;&lt;item&gt;56&lt;/item&gt;&lt;item&gt;57&lt;/item&gt;&lt;item&gt;58&lt;/item&gt;&lt;item&gt;59&lt;/item&gt;&lt;item&gt;60&lt;/item&gt;&lt;item&gt;64&lt;/item&gt;&lt;item&gt;66&lt;/item&gt;&lt;item&gt;67&lt;/item&gt;&lt;item&gt;68&lt;/item&gt;&lt;item&gt;73&lt;/item&gt;&lt;item&gt;93&lt;/item&gt;&lt;item&gt;94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313&lt;/item&gt;&lt;item&gt;314&lt;/item&gt;&lt;item&gt;315&lt;/item&gt;&lt;item&gt;316&lt;/item&gt;&lt;/record-ids&gt;&lt;/item&gt;&lt;/Libraries&gt;"/>
  </w:docVars>
  <w:rsids>
    <w:rsidRoot w:val="00B234CF"/>
    <w:rsid w:val="00001FAF"/>
    <w:rsid w:val="00003D79"/>
    <w:rsid w:val="00004331"/>
    <w:rsid w:val="00005543"/>
    <w:rsid w:val="00006376"/>
    <w:rsid w:val="00006EE1"/>
    <w:rsid w:val="00007BB6"/>
    <w:rsid w:val="00007E0F"/>
    <w:rsid w:val="00011B80"/>
    <w:rsid w:val="000205DA"/>
    <w:rsid w:val="000232C9"/>
    <w:rsid w:val="00023492"/>
    <w:rsid w:val="00023B63"/>
    <w:rsid w:val="00023F8A"/>
    <w:rsid w:val="00026983"/>
    <w:rsid w:val="00027C15"/>
    <w:rsid w:val="000308DA"/>
    <w:rsid w:val="000340A3"/>
    <w:rsid w:val="000369CA"/>
    <w:rsid w:val="0003756B"/>
    <w:rsid w:val="000409DF"/>
    <w:rsid w:val="00042146"/>
    <w:rsid w:val="00044585"/>
    <w:rsid w:val="00044E78"/>
    <w:rsid w:val="00050B43"/>
    <w:rsid w:val="00051D18"/>
    <w:rsid w:val="0005290A"/>
    <w:rsid w:val="00056E6D"/>
    <w:rsid w:val="00060101"/>
    <w:rsid w:val="00061E1D"/>
    <w:rsid w:val="000625D7"/>
    <w:rsid w:val="0006648C"/>
    <w:rsid w:val="000672FB"/>
    <w:rsid w:val="000714F9"/>
    <w:rsid w:val="00073BC2"/>
    <w:rsid w:val="00076444"/>
    <w:rsid w:val="00085265"/>
    <w:rsid w:val="00091CF7"/>
    <w:rsid w:val="000933DE"/>
    <w:rsid w:val="000A00FB"/>
    <w:rsid w:val="000A744C"/>
    <w:rsid w:val="000B1BF1"/>
    <w:rsid w:val="000B24EC"/>
    <w:rsid w:val="000B347F"/>
    <w:rsid w:val="000B3566"/>
    <w:rsid w:val="000B65BF"/>
    <w:rsid w:val="000B73CB"/>
    <w:rsid w:val="000C21C5"/>
    <w:rsid w:val="000C4217"/>
    <w:rsid w:val="000C5D8D"/>
    <w:rsid w:val="000C7048"/>
    <w:rsid w:val="000C70F3"/>
    <w:rsid w:val="000D140E"/>
    <w:rsid w:val="000D49A3"/>
    <w:rsid w:val="000D5C0F"/>
    <w:rsid w:val="000D6DE7"/>
    <w:rsid w:val="000D6F26"/>
    <w:rsid w:val="000E015C"/>
    <w:rsid w:val="000E0FAB"/>
    <w:rsid w:val="000E6052"/>
    <w:rsid w:val="000F1D7B"/>
    <w:rsid w:val="000F662E"/>
    <w:rsid w:val="00104914"/>
    <w:rsid w:val="001056F4"/>
    <w:rsid w:val="00106CC6"/>
    <w:rsid w:val="00113B7C"/>
    <w:rsid w:val="00114653"/>
    <w:rsid w:val="00116B70"/>
    <w:rsid w:val="00120BEB"/>
    <w:rsid w:val="00122457"/>
    <w:rsid w:val="001224AC"/>
    <w:rsid w:val="00123030"/>
    <w:rsid w:val="00124530"/>
    <w:rsid w:val="0012501A"/>
    <w:rsid w:val="00125BFB"/>
    <w:rsid w:val="0012729E"/>
    <w:rsid w:val="001303EA"/>
    <w:rsid w:val="00130A00"/>
    <w:rsid w:val="001320DD"/>
    <w:rsid w:val="00142FC2"/>
    <w:rsid w:val="00146459"/>
    <w:rsid w:val="00147C9A"/>
    <w:rsid w:val="00147FAE"/>
    <w:rsid w:val="00150329"/>
    <w:rsid w:val="00154F40"/>
    <w:rsid w:val="00155082"/>
    <w:rsid w:val="00155994"/>
    <w:rsid w:val="00155BA6"/>
    <w:rsid w:val="001569A7"/>
    <w:rsid w:val="001569FD"/>
    <w:rsid w:val="00157F03"/>
    <w:rsid w:val="0016033C"/>
    <w:rsid w:val="0016053F"/>
    <w:rsid w:val="00162AEE"/>
    <w:rsid w:val="00164880"/>
    <w:rsid w:val="0016542F"/>
    <w:rsid w:val="00170079"/>
    <w:rsid w:val="00172F29"/>
    <w:rsid w:val="00173A6E"/>
    <w:rsid w:val="001762EF"/>
    <w:rsid w:val="00177494"/>
    <w:rsid w:val="00177D4F"/>
    <w:rsid w:val="001835E0"/>
    <w:rsid w:val="001848BB"/>
    <w:rsid w:val="00185B96"/>
    <w:rsid w:val="00185EA7"/>
    <w:rsid w:val="0019470D"/>
    <w:rsid w:val="0019688F"/>
    <w:rsid w:val="001A3887"/>
    <w:rsid w:val="001A5436"/>
    <w:rsid w:val="001A5587"/>
    <w:rsid w:val="001B20D3"/>
    <w:rsid w:val="001B55C5"/>
    <w:rsid w:val="001B7DA5"/>
    <w:rsid w:val="001C4FF9"/>
    <w:rsid w:val="001D006D"/>
    <w:rsid w:val="001D00E1"/>
    <w:rsid w:val="001D1413"/>
    <w:rsid w:val="001D3D42"/>
    <w:rsid w:val="001D58D6"/>
    <w:rsid w:val="001D6F6E"/>
    <w:rsid w:val="001D72C3"/>
    <w:rsid w:val="001E0C14"/>
    <w:rsid w:val="001E2258"/>
    <w:rsid w:val="001E245F"/>
    <w:rsid w:val="001E3752"/>
    <w:rsid w:val="001E4BB1"/>
    <w:rsid w:val="001E6744"/>
    <w:rsid w:val="001F1922"/>
    <w:rsid w:val="001F1DA7"/>
    <w:rsid w:val="001F401C"/>
    <w:rsid w:val="001F6E53"/>
    <w:rsid w:val="001F71F2"/>
    <w:rsid w:val="00202355"/>
    <w:rsid w:val="002029B9"/>
    <w:rsid w:val="00202B56"/>
    <w:rsid w:val="0020457B"/>
    <w:rsid w:val="00206358"/>
    <w:rsid w:val="0021501E"/>
    <w:rsid w:val="002176B4"/>
    <w:rsid w:val="00220580"/>
    <w:rsid w:val="00221798"/>
    <w:rsid w:val="00224FA2"/>
    <w:rsid w:val="00225F75"/>
    <w:rsid w:val="00227C75"/>
    <w:rsid w:val="00227CAE"/>
    <w:rsid w:val="00230215"/>
    <w:rsid w:val="00232C88"/>
    <w:rsid w:val="002336B5"/>
    <w:rsid w:val="00234FF8"/>
    <w:rsid w:val="00236829"/>
    <w:rsid w:val="002426E6"/>
    <w:rsid w:val="002429B6"/>
    <w:rsid w:val="0024591B"/>
    <w:rsid w:val="00245A1A"/>
    <w:rsid w:val="002467A4"/>
    <w:rsid w:val="00247775"/>
    <w:rsid w:val="00247A25"/>
    <w:rsid w:val="00250DA4"/>
    <w:rsid w:val="00252445"/>
    <w:rsid w:val="00254DB0"/>
    <w:rsid w:val="00255E8F"/>
    <w:rsid w:val="002560B2"/>
    <w:rsid w:val="00263B02"/>
    <w:rsid w:val="00264987"/>
    <w:rsid w:val="00265976"/>
    <w:rsid w:val="002662D9"/>
    <w:rsid w:val="00273083"/>
    <w:rsid w:val="0027408A"/>
    <w:rsid w:val="002772EC"/>
    <w:rsid w:val="002807D8"/>
    <w:rsid w:val="00281141"/>
    <w:rsid w:val="00283BA4"/>
    <w:rsid w:val="00285693"/>
    <w:rsid w:val="00286616"/>
    <w:rsid w:val="00286CE0"/>
    <w:rsid w:val="00287751"/>
    <w:rsid w:val="00292934"/>
    <w:rsid w:val="0029337C"/>
    <w:rsid w:val="0029503F"/>
    <w:rsid w:val="002A0601"/>
    <w:rsid w:val="002A1A2C"/>
    <w:rsid w:val="002A4C7A"/>
    <w:rsid w:val="002A4EBA"/>
    <w:rsid w:val="002A746B"/>
    <w:rsid w:val="002A7A20"/>
    <w:rsid w:val="002B0BD4"/>
    <w:rsid w:val="002B2316"/>
    <w:rsid w:val="002B24E8"/>
    <w:rsid w:val="002B44BE"/>
    <w:rsid w:val="002B4BDA"/>
    <w:rsid w:val="002B776A"/>
    <w:rsid w:val="002C02B9"/>
    <w:rsid w:val="002C1168"/>
    <w:rsid w:val="002C6A29"/>
    <w:rsid w:val="002C6EC0"/>
    <w:rsid w:val="002C7E84"/>
    <w:rsid w:val="002D16D8"/>
    <w:rsid w:val="002D23FD"/>
    <w:rsid w:val="002D53F8"/>
    <w:rsid w:val="002D59D7"/>
    <w:rsid w:val="002D6CF5"/>
    <w:rsid w:val="002D7577"/>
    <w:rsid w:val="002E21DD"/>
    <w:rsid w:val="002E30D8"/>
    <w:rsid w:val="002E38B5"/>
    <w:rsid w:val="002E4617"/>
    <w:rsid w:val="002E6F72"/>
    <w:rsid w:val="002E7259"/>
    <w:rsid w:val="002F0A99"/>
    <w:rsid w:val="002F3AE9"/>
    <w:rsid w:val="002F67EA"/>
    <w:rsid w:val="002F7264"/>
    <w:rsid w:val="003003D2"/>
    <w:rsid w:val="003005B2"/>
    <w:rsid w:val="00300E3F"/>
    <w:rsid w:val="003018A2"/>
    <w:rsid w:val="0030370C"/>
    <w:rsid w:val="00303CFD"/>
    <w:rsid w:val="00303FE5"/>
    <w:rsid w:val="00304574"/>
    <w:rsid w:val="00304B9C"/>
    <w:rsid w:val="00306679"/>
    <w:rsid w:val="00307DE2"/>
    <w:rsid w:val="0031019E"/>
    <w:rsid w:val="00310E33"/>
    <w:rsid w:val="00312495"/>
    <w:rsid w:val="0031296D"/>
    <w:rsid w:val="00314D03"/>
    <w:rsid w:val="003179F4"/>
    <w:rsid w:val="003227AB"/>
    <w:rsid w:val="00325C8B"/>
    <w:rsid w:val="0033017F"/>
    <w:rsid w:val="003311F7"/>
    <w:rsid w:val="00331FF3"/>
    <w:rsid w:val="0033223B"/>
    <w:rsid w:val="00332C69"/>
    <w:rsid w:val="00335313"/>
    <w:rsid w:val="00336545"/>
    <w:rsid w:val="00336A76"/>
    <w:rsid w:val="00343A44"/>
    <w:rsid w:val="00343A8B"/>
    <w:rsid w:val="00344D90"/>
    <w:rsid w:val="00350242"/>
    <w:rsid w:val="00357FB1"/>
    <w:rsid w:val="003608CE"/>
    <w:rsid w:val="00361DB1"/>
    <w:rsid w:val="00361F6D"/>
    <w:rsid w:val="003623D9"/>
    <w:rsid w:val="00364EFC"/>
    <w:rsid w:val="0036573C"/>
    <w:rsid w:val="00372FD5"/>
    <w:rsid w:val="003808AE"/>
    <w:rsid w:val="00382807"/>
    <w:rsid w:val="003878AE"/>
    <w:rsid w:val="00387FE8"/>
    <w:rsid w:val="00390BC6"/>
    <w:rsid w:val="00390E35"/>
    <w:rsid w:val="00393562"/>
    <w:rsid w:val="00393DEB"/>
    <w:rsid w:val="0039405C"/>
    <w:rsid w:val="003948C4"/>
    <w:rsid w:val="00394F98"/>
    <w:rsid w:val="003A02D5"/>
    <w:rsid w:val="003A0332"/>
    <w:rsid w:val="003A1CAF"/>
    <w:rsid w:val="003A2F32"/>
    <w:rsid w:val="003A6534"/>
    <w:rsid w:val="003A7A08"/>
    <w:rsid w:val="003B2031"/>
    <w:rsid w:val="003B22CE"/>
    <w:rsid w:val="003B2449"/>
    <w:rsid w:val="003B3FDB"/>
    <w:rsid w:val="003B5209"/>
    <w:rsid w:val="003C0052"/>
    <w:rsid w:val="003C012F"/>
    <w:rsid w:val="003C075D"/>
    <w:rsid w:val="003C148C"/>
    <w:rsid w:val="003C4D1B"/>
    <w:rsid w:val="003C622D"/>
    <w:rsid w:val="003C63DA"/>
    <w:rsid w:val="003D09EA"/>
    <w:rsid w:val="003D0B60"/>
    <w:rsid w:val="003D0F9B"/>
    <w:rsid w:val="003D2257"/>
    <w:rsid w:val="003D2E52"/>
    <w:rsid w:val="003D3064"/>
    <w:rsid w:val="003D34A5"/>
    <w:rsid w:val="003D438F"/>
    <w:rsid w:val="003D665B"/>
    <w:rsid w:val="003D7F17"/>
    <w:rsid w:val="003E237D"/>
    <w:rsid w:val="003E43C3"/>
    <w:rsid w:val="003E50C8"/>
    <w:rsid w:val="003E5E8D"/>
    <w:rsid w:val="003F13C6"/>
    <w:rsid w:val="003F2733"/>
    <w:rsid w:val="003F373A"/>
    <w:rsid w:val="003F380A"/>
    <w:rsid w:val="003F398D"/>
    <w:rsid w:val="003F4315"/>
    <w:rsid w:val="003F5471"/>
    <w:rsid w:val="00401E5D"/>
    <w:rsid w:val="00402F74"/>
    <w:rsid w:val="00406331"/>
    <w:rsid w:val="00406E56"/>
    <w:rsid w:val="00410BBC"/>
    <w:rsid w:val="004152F1"/>
    <w:rsid w:val="00415B36"/>
    <w:rsid w:val="004204FD"/>
    <w:rsid w:val="0042170B"/>
    <w:rsid w:val="00423A89"/>
    <w:rsid w:val="00425B59"/>
    <w:rsid w:val="0043387E"/>
    <w:rsid w:val="00435001"/>
    <w:rsid w:val="00435DA9"/>
    <w:rsid w:val="004377D8"/>
    <w:rsid w:val="004405B9"/>
    <w:rsid w:val="00440679"/>
    <w:rsid w:val="004413D0"/>
    <w:rsid w:val="0044536B"/>
    <w:rsid w:val="00445E50"/>
    <w:rsid w:val="004478C2"/>
    <w:rsid w:val="00451224"/>
    <w:rsid w:val="004527AE"/>
    <w:rsid w:val="00453002"/>
    <w:rsid w:val="0045477B"/>
    <w:rsid w:val="00454CFD"/>
    <w:rsid w:val="0045675C"/>
    <w:rsid w:val="004629E9"/>
    <w:rsid w:val="00463728"/>
    <w:rsid w:val="004639BF"/>
    <w:rsid w:val="00464BCA"/>
    <w:rsid w:val="004674B4"/>
    <w:rsid w:val="0047497C"/>
    <w:rsid w:val="0047569A"/>
    <w:rsid w:val="00475C2B"/>
    <w:rsid w:val="00476623"/>
    <w:rsid w:val="00483519"/>
    <w:rsid w:val="0048475E"/>
    <w:rsid w:val="0048552A"/>
    <w:rsid w:val="004858A4"/>
    <w:rsid w:val="00486530"/>
    <w:rsid w:val="004937C4"/>
    <w:rsid w:val="00495C6B"/>
    <w:rsid w:val="004A24F1"/>
    <w:rsid w:val="004A25F6"/>
    <w:rsid w:val="004A50B0"/>
    <w:rsid w:val="004A616F"/>
    <w:rsid w:val="004A67A7"/>
    <w:rsid w:val="004A7CC1"/>
    <w:rsid w:val="004B29A3"/>
    <w:rsid w:val="004B37B6"/>
    <w:rsid w:val="004B3E84"/>
    <w:rsid w:val="004B4B89"/>
    <w:rsid w:val="004B7577"/>
    <w:rsid w:val="004C1A14"/>
    <w:rsid w:val="004C263A"/>
    <w:rsid w:val="004C4C8B"/>
    <w:rsid w:val="004C60F7"/>
    <w:rsid w:val="004D2707"/>
    <w:rsid w:val="004D2A8F"/>
    <w:rsid w:val="004D51D1"/>
    <w:rsid w:val="004D5EE2"/>
    <w:rsid w:val="004D7241"/>
    <w:rsid w:val="004E52A3"/>
    <w:rsid w:val="004E6348"/>
    <w:rsid w:val="004E6C38"/>
    <w:rsid w:val="004E6E8B"/>
    <w:rsid w:val="004F1D8A"/>
    <w:rsid w:val="004F1EE2"/>
    <w:rsid w:val="004F2EC8"/>
    <w:rsid w:val="004F3CB6"/>
    <w:rsid w:val="004F7D3A"/>
    <w:rsid w:val="00501819"/>
    <w:rsid w:val="00505253"/>
    <w:rsid w:val="00505CDD"/>
    <w:rsid w:val="0050733B"/>
    <w:rsid w:val="00507384"/>
    <w:rsid w:val="0050772A"/>
    <w:rsid w:val="00507ACA"/>
    <w:rsid w:val="00507DD3"/>
    <w:rsid w:val="00511ED2"/>
    <w:rsid w:val="005125E2"/>
    <w:rsid w:val="00513297"/>
    <w:rsid w:val="00515197"/>
    <w:rsid w:val="005203F3"/>
    <w:rsid w:val="00520D40"/>
    <w:rsid w:val="005216C3"/>
    <w:rsid w:val="00522FB2"/>
    <w:rsid w:val="00524DA3"/>
    <w:rsid w:val="005267F1"/>
    <w:rsid w:val="00526836"/>
    <w:rsid w:val="0052683C"/>
    <w:rsid w:val="00527D1F"/>
    <w:rsid w:val="0053041A"/>
    <w:rsid w:val="00530776"/>
    <w:rsid w:val="00534B55"/>
    <w:rsid w:val="00535494"/>
    <w:rsid w:val="00536D97"/>
    <w:rsid w:val="00537634"/>
    <w:rsid w:val="00540349"/>
    <w:rsid w:val="00543B51"/>
    <w:rsid w:val="00544079"/>
    <w:rsid w:val="005462CC"/>
    <w:rsid w:val="0054691C"/>
    <w:rsid w:val="005479DC"/>
    <w:rsid w:val="00547E7D"/>
    <w:rsid w:val="00550C2E"/>
    <w:rsid w:val="00550F1D"/>
    <w:rsid w:val="0056146F"/>
    <w:rsid w:val="00565626"/>
    <w:rsid w:val="00565C9A"/>
    <w:rsid w:val="0056612D"/>
    <w:rsid w:val="00571AA5"/>
    <w:rsid w:val="00572B19"/>
    <w:rsid w:val="005733B9"/>
    <w:rsid w:val="005815D0"/>
    <w:rsid w:val="00583DED"/>
    <w:rsid w:val="005843CD"/>
    <w:rsid w:val="005862FB"/>
    <w:rsid w:val="00590DC3"/>
    <w:rsid w:val="00593179"/>
    <w:rsid w:val="00593483"/>
    <w:rsid w:val="005937DA"/>
    <w:rsid w:val="00594A6F"/>
    <w:rsid w:val="005958FC"/>
    <w:rsid w:val="005A4208"/>
    <w:rsid w:val="005A5A8D"/>
    <w:rsid w:val="005B1C6A"/>
    <w:rsid w:val="005B344A"/>
    <w:rsid w:val="005B3C19"/>
    <w:rsid w:val="005B3F73"/>
    <w:rsid w:val="005B4303"/>
    <w:rsid w:val="005B52C2"/>
    <w:rsid w:val="005C2A12"/>
    <w:rsid w:val="005C5C4F"/>
    <w:rsid w:val="005D2600"/>
    <w:rsid w:val="005D3F21"/>
    <w:rsid w:val="005D46B7"/>
    <w:rsid w:val="005D543E"/>
    <w:rsid w:val="005D6455"/>
    <w:rsid w:val="005D7609"/>
    <w:rsid w:val="005E11C4"/>
    <w:rsid w:val="005E38B8"/>
    <w:rsid w:val="005E38C5"/>
    <w:rsid w:val="005E486A"/>
    <w:rsid w:val="005E6985"/>
    <w:rsid w:val="005E73B0"/>
    <w:rsid w:val="005E7F85"/>
    <w:rsid w:val="005F418D"/>
    <w:rsid w:val="005F5983"/>
    <w:rsid w:val="005F6E79"/>
    <w:rsid w:val="00601570"/>
    <w:rsid w:val="006023A8"/>
    <w:rsid w:val="00602EFF"/>
    <w:rsid w:val="0060411F"/>
    <w:rsid w:val="006058FE"/>
    <w:rsid w:val="00605B42"/>
    <w:rsid w:val="006076B4"/>
    <w:rsid w:val="0061211B"/>
    <w:rsid w:val="00613DD7"/>
    <w:rsid w:val="00615F17"/>
    <w:rsid w:val="00617C3E"/>
    <w:rsid w:val="00623C93"/>
    <w:rsid w:val="00624CF7"/>
    <w:rsid w:val="0062514A"/>
    <w:rsid w:val="006271B6"/>
    <w:rsid w:val="006277F6"/>
    <w:rsid w:val="00630F3A"/>
    <w:rsid w:val="00631553"/>
    <w:rsid w:val="0063165D"/>
    <w:rsid w:val="00631D78"/>
    <w:rsid w:val="0063647A"/>
    <w:rsid w:val="00636A28"/>
    <w:rsid w:val="00636AF2"/>
    <w:rsid w:val="00643044"/>
    <w:rsid w:val="00646643"/>
    <w:rsid w:val="00650C44"/>
    <w:rsid w:val="006524B0"/>
    <w:rsid w:val="00652DD2"/>
    <w:rsid w:val="00654F07"/>
    <w:rsid w:val="00662108"/>
    <w:rsid w:val="00665E3E"/>
    <w:rsid w:val="006665DF"/>
    <w:rsid w:val="0066698E"/>
    <w:rsid w:val="006713DE"/>
    <w:rsid w:val="00671FF2"/>
    <w:rsid w:val="006774B0"/>
    <w:rsid w:val="0067791E"/>
    <w:rsid w:val="00680315"/>
    <w:rsid w:val="00680F8E"/>
    <w:rsid w:val="00681205"/>
    <w:rsid w:val="00681E41"/>
    <w:rsid w:val="006829C8"/>
    <w:rsid w:val="00685634"/>
    <w:rsid w:val="00691562"/>
    <w:rsid w:val="006954FE"/>
    <w:rsid w:val="006A0878"/>
    <w:rsid w:val="006A1BE0"/>
    <w:rsid w:val="006A279A"/>
    <w:rsid w:val="006A6DD2"/>
    <w:rsid w:val="006A7017"/>
    <w:rsid w:val="006A7EB0"/>
    <w:rsid w:val="006B07B2"/>
    <w:rsid w:val="006B0962"/>
    <w:rsid w:val="006B4B66"/>
    <w:rsid w:val="006C2950"/>
    <w:rsid w:val="006C3461"/>
    <w:rsid w:val="006C4673"/>
    <w:rsid w:val="006C59DC"/>
    <w:rsid w:val="006C707E"/>
    <w:rsid w:val="006C79BA"/>
    <w:rsid w:val="006D0F21"/>
    <w:rsid w:val="006D1EAC"/>
    <w:rsid w:val="006D3E56"/>
    <w:rsid w:val="006D7113"/>
    <w:rsid w:val="006E5823"/>
    <w:rsid w:val="006E58BE"/>
    <w:rsid w:val="006F4A34"/>
    <w:rsid w:val="006F7DF9"/>
    <w:rsid w:val="007015D8"/>
    <w:rsid w:val="00704C59"/>
    <w:rsid w:val="00706066"/>
    <w:rsid w:val="00711178"/>
    <w:rsid w:val="0071520F"/>
    <w:rsid w:val="00717928"/>
    <w:rsid w:val="00720E13"/>
    <w:rsid w:val="00720E14"/>
    <w:rsid w:val="0072158A"/>
    <w:rsid w:val="00731911"/>
    <w:rsid w:val="00732A89"/>
    <w:rsid w:val="00732EEC"/>
    <w:rsid w:val="00745BF0"/>
    <w:rsid w:val="00746AB8"/>
    <w:rsid w:val="00746F9B"/>
    <w:rsid w:val="00751D32"/>
    <w:rsid w:val="007522CB"/>
    <w:rsid w:val="0075297E"/>
    <w:rsid w:val="007529A6"/>
    <w:rsid w:val="00753359"/>
    <w:rsid w:val="007534F6"/>
    <w:rsid w:val="00764D9C"/>
    <w:rsid w:val="00766EF8"/>
    <w:rsid w:val="00770986"/>
    <w:rsid w:val="00771DAF"/>
    <w:rsid w:val="00782D61"/>
    <w:rsid w:val="00784DE8"/>
    <w:rsid w:val="00785D35"/>
    <w:rsid w:val="007861B2"/>
    <w:rsid w:val="00786F87"/>
    <w:rsid w:val="007876E4"/>
    <w:rsid w:val="00790213"/>
    <w:rsid w:val="00791035"/>
    <w:rsid w:val="00793D00"/>
    <w:rsid w:val="007962AE"/>
    <w:rsid w:val="00796D5A"/>
    <w:rsid w:val="00797092"/>
    <w:rsid w:val="00797F6A"/>
    <w:rsid w:val="007A23AD"/>
    <w:rsid w:val="007A3117"/>
    <w:rsid w:val="007A5C9B"/>
    <w:rsid w:val="007A725E"/>
    <w:rsid w:val="007A772F"/>
    <w:rsid w:val="007B0AC4"/>
    <w:rsid w:val="007B0EA2"/>
    <w:rsid w:val="007B397F"/>
    <w:rsid w:val="007B3BA4"/>
    <w:rsid w:val="007B6A05"/>
    <w:rsid w:val="007C18E8"/>
    <w:rsid w:val="007C1A3C"/>
    <w:rsid w:val="007C6011"/>
    <w:rsid w:val="007C61BE"/>
    <w:rsid w:val="007C6438"/>
    <w:rsid w:val="007D168C"/>
    <w:rsid w:val="007D4486"/>
    <w:rsid w:val="007D561A"/>
    <w:rsid w:val="007D7DBB"/>
    <w:rsid w:val="007E0D9F"/>
    <w:rsid w:val="007E0E5F"/>
    <w:rsid w:val="007E7485"/>
    <w:rsid w:val="007F1CD9"/>
    <w:rsid w:val="007F3197"/>
    <w:rsid w:val="00802575"/>
    <w:rsid w:val="00802BC5"/>
    <w:rsid w:val="00805713"/>
    <w:rsid w:val="00811F91"/>
    <w:rsid w:val="008134F0"/>
    <w:rsid w:val="00814DC0"/>
    <w:rsid w:val="008160D8"/>
    <w:rsid w:val="00816B34"/>
    <w:rsid w:val="00817FF2"/>
    <w:rsid w:val="008203F2"/>
    <w:rsid w:val="00820A68"/>
    <w:rsid w:val="00822740"/>
    <w:rsid w:val="0082284D"/>
    <w:rsid w:val="008238B4"/>
    <w:rsid w:val="00825080"/>
    <w:rsid w:val="008256FA"/>
    <w:rsid w:val="00837CB4"/>
    <w:rsid w:val="008423D7"/>
    <w:rsid w:val="00842526"/>
    <w:rsid w:val="00843822"/>
    <w:rsid w:val="00845A63"/>
    <w:rsid w:val="0084753F"/>
    <w:rsid w:val="0085058A"/>
    <w:rsid w:val="008516FA"/>
    <w:rsid w:val="00853334"/>
    <w:rsid w:val="00854279"/>
    <w:rsid w:val="0085464E"/>
    <w:rsid w:val="00854906"/>
    <w:rsid w:val="0085549B"/>
    <w:rsid w:val="008556D9"/>
    <w:rsid w:val="008600EA"/>
    <w:rsid w:val="008659C2"/>
    <w:rsid w:val="00866544"/>
    <w:rsid w:val="008676F3"/>
    <w:rsid w:val="008735F9"/>
    <w:rsid w:val="00874F86"/>
    <w:rsid w:val="00881AC4"/>
    <w:rsid w:val="008845C1"/>
    <w:rsid w:val="0088512D"/>
    <w:rsid w:val="00891EC0"/>
    <w:rsid w:val="00892AE2"/>
    <w:rsid w:val="008958D3"/>
    <w:rsid w:val="008A05E1"/>
    <w:rsid w:val="008A1A99"/>
    <w:rsid w:val="008A1EC3"/>
    <w:rsid w:val="008A23BB"/>
    <w:rsid w:val="008A5C39"/>
    <w:rsid w:val="008A6B4B"/>
    <w:rsid w:val="008A7339"/>
    <w:rsid w:val="008B09BC"/>
    <w:rsid w:val="008B2000"/>
    <w:rsid w:val="008B309A"/>
    <w:rsid w:val="008B5660"/>
    <w:rsid w:val="008B5D55"/>
    <w:rsid w:val="008B7068"/>
    <w:rsid w:val="008C5361"/>
    <w:rsid w:val="008C7537"/>
    <w:rsid w:val="008D0882"/>
    <w:rsid w:val="008D092B"/>
    <w:rsid w:val="008D0BD9"/>
    <w:rsid w:val="008D12E1"/>
    <w:rsid w:val="008D523E"/>
    <w:rsid w:val="008D7A16"/>
    <w:rsid w:val="008E118B"/>
    <w:rsid w:val="008E253F"/>
    <w:rsid w:val="008E2CF5"/>
    <w:rsid w:val="008E3096"/>
    <w:rsid w:val="008E3FC3"/>
    <w:rsid w:val="008E6CB7"/>
    <w:rsid w:val="008F0DF7"/>
    <w:rsid w:val="008F137A"/>
    <w:rsid w:val="008F3721"/>
    <w:rsid w:val="008F6A2C"/>
    <w:rsid w:val="008F6F22"/>
    <w:rsid w:val="009022E4"/>
    <w:rsid w:val="00904711"/>
    <w:rsid w:val="0090510B"/>
    <w:rsid w:val="00906136"/>
    <w:rsid w:val="00914957"/>
    <w:rsid w:val="00915BF3"/>
    <w:rsid w:val="00915DD1"/>
    <w:rsid w:val="00916A1A"/>
    <w:rsid w:val="009235E5"/>
    <w:rsid w:val="00923A19"/>
    <w:rsid w:val="009244D2"/>
    <w:rsid w:val="00924529"/>
    <w:rsid w:val="00924E96"/>
    <w:rsid w:val="009266FD"/>
    <w:rsid w:val="00930FE4"/>
    <w:rsid w:val="009314AE"/>
    <w:rsid w:val="00934047"/>
    <w:rsid w:val="009379C1"/>
    <w:rsid w:val="00940EC1"/>
    <w:rsid w:val="00943B74"/>
    <w:rsid w:val="00945077"/>
    <w:rsid w:val="009458EF"/>
    <w:rsid w:val="00946046"/>
    <w:rsid w:val="00952474"/>
    <w:rsid w:val="009538DF"/>
    <w:rsid w:val="0095419C"/>
    <w:rsid w:val="009603F4"/>
    <w:rsid w:val="00961018"/>
    <w:rsid w:val="00961C93"/>
    <w:rsid w:val="0096260D"/>
    <w:rsid w:val="00965F55"/>
    <w:rsid w:val="0096786B"/>
    <w:rsid w:val="00973464"/>
    <w:rsid w:val="0097541E"/>
    <w:rsid w:val="009766A2"/>
    <w:rsid w:val="00977E97"/>
    <w:rsid w:val="009806D8"/>
    <w:rsid w:val="00981502"/>
    <w:rsid w:val="00981EA1"/>
    <w:rsid w:val="00983974"/>
    <w:rsid w:val="00986677"/>
    <w:rsid w:val="00993EAA"/>
    <w:rsid w:val="009959E3"/>
    <w:rsid w:val="00995F68"/>
    <w:rsid w:val="009969F7"/>
    <w:rsid w:val="009974CB"/>
    <w:rsid w:val="009A2F75"/>
    <w:rsid w:val="009A3950"/>
    <w:rsid w:val="009B1091"/>
    <w:rsid w:val="009B231D"/>
    <w:rsid w:val="009B23D2"/>
    <w:rsid w:val="009B3593"/>
    <w:rsid w:val="009B372B"/>
    <w:rsid w:val="009B39F7"/>
    <w:rsid w:val="009B7057"/>
    <w:rsid w:val="009B74DC"/>
    <w:rsid w:val="009B77CC"/>
    <w:rsid w:val="009C0392"/>
    <w:rsid w:val="009C0867"/>
    <w:rsid w:val="009C265B"/>
    <w:rsid w:val="009C2A8D"/>
    <w:rsid w:val="009C3FFB"/>
    <w:rsid w:val="009D6072"/>
    <w:rsid w:val="009D664B"/>
    <w:rsid w:val="009D695A"/>
    <w:rsid w:val="009E152F"/>
    <w:rsid w:val="009E343D"/>
    <w:rsid w:val="009E4A65"/>
    <w:rsid w:val="009E5D27"/>
    <w:rsid w:val="009E7D97"/>
    <w:rsid w:val="009F0716"/>
    <w:rsid w:val="009F2B41"/>
    <w:rsid w:val="00A01817"/>
    <w:rsid w:val="00A01BC3"/>
    <w:rsid w:val="00A01BCB"/>
    <w:rsid w:val="00A02A2B"/>
    <w:rsid w:val="00A03746"/>
    <w:rsid w:val="00A04888"/>
    <w:rsid w:val="00A05658"/>
    <w:rsid w:val="00A067A7"/>
    <w:rsid w:val="00A06F89"/>
    <w:rsid w:val="00A073E5"/>
    <w:rsid w:val="00A07CA0"/>
    <w:rsid w:val="00A125DE"/>
    <w:rsid w:val="00A14C33"/>
    <w:rsid w:val="00A15343"/>
    <w:rsid w:val="00A15C6F"/>
    <w:rsid w:val="00A20320"/>
    <w:rsid w:val="00A250FD"/>
    <w:rsid w:val="00A25F08"/>
    <w:rsid w:val="00A25F0C"/>
    <w:rsid w:val="00A26FFF"/>
    <w:rsid w:val="00A321BA"/>
    <w:rsid w:val="00A34DAE"/>
    <w:rsid w:val="00A34E09"/>
    <w:rsid w:val="00A3625A"/>
    <w:rsid w:val="00A3664B"/>
    <w:rsid w:val="00A41462"/>
    <w:rsid w:val="00A42C26"/>
    <w:rsid w:val="00A4665B"/>
    <w:rsid w:val="00A46B17"/>
    <w:rsid w:val="00A47C35"/>
    <w:rsid w:val="00A528C1"/>
    <w:rsid w:val="00A53E56"/>
    <w:rsid w:val="00A55A0D"/>
    <w:rsid w:val="00A55B7E"/>
    <w:rsid w:val="00A56B57"/>
    <w:rsid w:val="00A56F02"/>
    <w:rsid w:val="00A60815"/>
    <w:rsid w:val="00A619D0"/>
    <w:rsid w:val="00A62B0E"/>
    <w:rsid w:val="00A64E07"/>
    <w:rsid w:val="00A6745F"/>
    <w:rsid w:val="00A71408"/>
    <w:rsid w:val="00A71A51"/>
    <w:rsid w:val="00A77EDC"/>
    <w:rsid w:val="00A80357"/>
    <w:rsid w:val="00A84823"/>
    <w:rsid w:val="00A84B75"/>
    <w:rsid w:val="00A86DBE"/>
    <w:rsid w:val="00A92D5F"/>
    <w:rsid w:val="00A95E5A"/>
    <w:rsid w:val="00A966BD"/>
    <w:rsid w:val="00AA1F62"/>
    <w:rsid w:val="00AA5070"/>
    <w:rsid w:val="00AA6F5D"/>
    <w:rsid w:val="00AA74D0"/>
    <w:rsid w:val="00AB0943"/>
    <w:rsid w:val="00AB15A3"/>
    <w:rsid w:val="00AB20E3"/>
    <w:rsid w:val="00AB59E5"/>
    <w:rsid w:val="00AB7DEA"/>
    <w:rsid w:val="00AC4176"/>
    <w:rsid w:val="00AC41DA"/>
    <w:rsid w:val="00AC48A5"/>
    <w:rsid w:val="00AC4A71"/>
    <w:rsid w:val="00AC74E8"/>
    <w:rsid w:val="00AD0D55"/>
    <w:rsid w:val="00AD194B"/>
    <w:rsid w:val="00AD2343"/>
    <w:rsid w:val="00AD3352"/>
    <w:rsid w:val="00AE10A1"/>
    <w:rsid w:val="00AE1355"/>
    <w:rsid w:val="00AE6BF8"/>
    <w:rsid w:val="00AE70C1"/>
    <w:rsid w:val="00AF0CDC"/>
    <w:rsid w:val="00AF1FED"/>
    <w:rsid w:val="00AF2D2E"/>
    <w:rsid w:val="00AF4930"/>
    <w:rsid w:val="00AF5E59"/>
    <w:rsid w:val="00B03080"/>
    <w:rsid w:val="00B10C1C"/>
    <w:rsid w:val="00B13D20"/>
    <w:rsid w:val="00B14A38"/>
    <w:rsid w:val="00B167EC"/>
    <w:rsid w:val="00B21758"/>
    <w:rsid w:val="00B21A6D"/>
    <w:rsid w:val="00B21B5E"/>
    <w:rsid w:val="00B2343F"/>
    <w:rsid w:val="00B234CF"/>
    <w:rsid w:val="00B23571"/>
    <w:rsid w:val="00B24987"/>
    <w:rsid w:val="00B2516D"/>
    <w:rsid w:val="00B25755"/>
    <w:rsid w:val="00B324F9"/>
    <w:rsid w:val="00B33E26"/>
    <w:rsid w:val="00B371CF"/>
    <w:rsid w:val="00B41E2F"/>
    <w:rsid w:val="00B46883"/>
    <w:rsid w:val="00B46DAB"/>
    <w:rsid w:val="00B50610"/>
    <w:rsid w:val="00B51574"/>
    <w:rsid w:val="00B52D12"/>
    <w:rsid w:val="00B5448C"/>
    <w:rsid w:val="00B60E9A"/>
    <w:rsid w:val="00B60F7A"/>
    <w:rsid w:val="00B61399"/>
    <w:rsid w:val="00B63296"/>
    <w:rsid w:val="00B6417F"/>
    <w:rsid w:val="00B64BB8"/>
    <w:rsid w:val="00B66418"/>
    <w:rsid w:val="00B673B6"/>
    <w:rsid w:val="00B7046D"/>
    <w:rsid w:val="00B72E18"/>
    <w:rsid w:val="00B7544F"/>
    <w:rsid w:val="00B80417"/>
    <w:rsid w:val="00B8198D"/>
    <w:rsid w:val="00B82A34"/>
    <w:rsid w:val="00B86189"/>
    <w:rsid w:val="00B86E19"/>
    <w:rsid w:val="00B90286"/>
    <w:rsid w:val="00B903AC"/>
    <w:rsid w:val="00B90B15"/>
    <w:rsid w:val="00B962E2"/>
    <w:rsid w:val="00B96592"/>
    <w:rsid w:val="00B977D3"/>
    <w:rsid w:val="00BA3D31"/>
    <w:rsid w:val="00BA59CB"/>
    <w:rsid w:val="00BA5F1C"/>
    <w:rsid w:val="00BA6665"/>
    <w:rsid w:val="00BA7017"/>
    <w:rsid w:val="00BB1AC0"/>
    <w:rsid w:val="00BB50D2"/>
    <w:rsid w:val="00BC125D"/>
    <w:rsid w:val="00BC19E8"/>
    <w:rsid w:val="00BC209B"/>
    <w:rsid w:val="00BC3386"/>
    <w:rsid w:val="00BC3F77"/>
    <w:rsid w:val="00BC713D"/>
    <w:rsid w:val="00BD02A0"/>
    <w:rsid w:val="00BD16B4"/>
    <w:rsid w:val="00BD1937"/>
    <w:rsid w:val="00BD1C91"/>
    <w:rsid w:val="00BD5326"/>
    <w:rsid w:val="00BD7E7F"/>
    <w:rsid w:val="00BE0B5E"/>
    <w:rsid w:val="00BE0C96"/>
    <w:rsid w:val="00BE28B7"/>
    <w:rsid w:val="00BE3BDF"/>
    <w:rsid w:val="00BE4C82"/>
    <w:rsid w:val="00BE5B88"/>
    <w:rsid w:val="00BE7093"/>
    <w:rsid w:val="00BF031A"/>
    <w:rsid w:val="00BF0582"/>
    <w:rsid w:val="00BF1E7F"/>
    <w:rsid w:val="00BF2243"/>
    <w:rsid w:val="00BF33A9"/>
    <w:rsid w:val="00BF413B"/>
    <w:rsid w:val="00BF5B08"/>
    <w:rsid w:val="00BF71D1"/>
    <w:rsid w:val="00C07CCA"/>
    <w:rsid w:val="00C11F93"/>
    <w:rsid w:val="00C12FCD"/>
    <w:rsid w:val="00C14D59"/>
    <w:rsid w:val="00C15275"/>
    <w:rsid w:val="00C203BB"/>
    <w:rsid w:val="00C23D50"/>
    <w:rsid w:val="00C240DF"/>
    <w:rsid w:val="00C25784"/>
    <w:rsid w:val="00C30216"/>
    <w:rsid w:val="00C3147F"/>
    <w:rsid w:val="00C314DC"/>
    <w:rsid w:val="00C326D7"/>
    <w:rsid w:val="00C33889"/>
    <w:rsid w:val="00C3426A"/>
    <w:rsid w:val="00C34D0B"/>
    <w:rsid w:val="00C35B33"/>
    <w:rsid w:val="00C35C63"/>
    <w:rsid w:val="00C35F85"/>
    <w:rsid w:val="00C41A7F"/>
    <w:rsid w:val="00C43854"/>
    <w:rsid w:val="00C52FBB"/>
    <w:rsid w:val="00C568FB"/>
    <w:rsid w:val="00C64D87"/>
    <w:rsid w:val="00C650A8"/>
    <w:rsid w:val="00C65F87"/>
    <w:rsid w:val="00C708EB"/>
    <w:rsid w:val="00C71493"/>
    <w:rsid w:val="00C75869"/>
    <w:rsid w:val="00C80AC2"/>
    <w:rsid w:val="00C81262"/>
    <w:rsid w:val="00C8334B"/>
    <w:rsid w:val="00C84851"/>
    <w:rsid w:val="00C85415"/>
    <w:rsid w:val="00C86142"/>
    <w:rsid w:val="00C86BB6"/>
    <w:rsid w:val="00C92A39"/>
    <w:rsid w:val="00C92D13"/>
    <w:rsid w:val="00C9345A"/>
    <w:rsid w:val="00C969E9"/>
    <w:rsid w:val="00CA02E7"/>
    <w:rsid w:val="00CA11EA"/>
    <w:rsid w:val="00CA327B"/>
    <w:rsid w:val="00CA7811"/>
    <w:rsid w:val="00CA7C56"/>
    <w:rsid w:val="00CB24D5"/>
    <w:rsid w:val="00CB3562"/>
    <w:rsid w:val="00CB5E2A"/>
    <w:rsid w:val="00CC08D0"/>
    <w:rsid w:val="00CC28A5"/>
    <w:rsid w:val="00CC3C31"/>
    <w:rsid w:val="00CC4BF4"/>
    <w:rsid w:val="00CC6296"/>
    <w:rsid w:val="00CC7318"/>
    <w:rsid w:val="00CD364C"/>
    <w:rsid w:val="00CD4FB1"/>
    <w:rsid w:val="00CD5F46"/>
    <w:rsid w:val="00CE18B2"/>
    <w:rsid w:val="00CE1952"/>
    <w:rsid w:val="00CE1E8A"/>
    <w:rsid w:val="00CE5130"/>
    <w:rsid w:val="00CF078D"/>
    <w:rsid w:val="00CF180E"/>
    <w:rsid w:val="00CF2F7C"/>
    <w:rsid w:val="00CF589E"/>
    <w:rsid w:val="00CF6427"/>
    <w:rsid w:val="00D01EAB"/>
    <w:rsid w:val="00D03441"/>
    <w:rsid w:val="00D03EF7"/>
    <w:rsid w:val="00D06D79"/>
    <w:rsid w:val="00D07185"/>
    <w:rsid w:val="00D114EA"/>
    <w:rsid w:val="00D118FD"/>
    <w:rsid w:val="00D1337D"/>
    <w:rsid w:val="00D15619"/>
    <w:rsid w:val="00D1793C"/>
    <w:rsid w:val="00D21A2E"/>
    <w:rsid w:val="00D252B1"/>
    <w:rsid w:val="00D302C4"/>
    <w:rsid w:val="00D304B7"/>
    <w:rsid w:val="00D31F8B"/>
    <w:rsid w:val="00D348CC"/>
    <w:rsid w:val="00D35F6F"/>
    <w:rsid w:val="00D36240"/>
    <w:rsid w:val="00D425BF"/>
    <w:rsid w:val="00D429D7"/>
    <w:rsid w:val="00D44345"/>
    <w:rsid w:val="00D44580"/>
    <w:rsid w:val="00D5189F"/>
    <w:rsid w:val="00D5213E"/>
    <w:rsid w:val="00D547D4"/>
    <w:rsid w:val="00D549D7"/>
    <w:rsid w:val="00D5661E"/>
    <w:rsid w:val="00D56ACE"/>
    <w:rsid w:val="00D57D14"/>
    <w:rsid w:val="00D61010"/>
    <w:rsid w:val="00D6145F"/>
    <w:rsid w:val="00D63075"/>
    <w:rsid w:val="00D71636"/>
    <w:rsid w:val="00D7215F"/>
    <w:rsid w:val="00D74B89"/>
    <w:rsid w:val="00D776CE"/>
    <w:rsid w:val="00D80063"/>
    <w:rsid w:val="00D800B9"/>
    <w:rsid w:val="00D842DE"/>
    <w:rsid w:val="00D85C8B"/>
    <w:rsid w:val="00D91E53"/>
    <w:rsid w:val="00D94FE9"/>
    <w:rsid w:val="00D96829"/>
    <w:rsid w:val="00DA42E1"/>
    <w:rsid w:val="00DB4F8B"/>
    <w:rsid w:val="00DB734D"/>
    <w:rsid w:val="00DC2C0F"/>
    <w:rsid w:val="00DC2CB9"/>
    <w:rsid w:val="00DC33D0"/>
    <w:rsid w:val="00DC3A70"/>
    <w:rsid w:val="00DC4854"/>
    <w:rsid w:val="00DC64EB"/>
    <w:rsid w:val="00DC71B5"/>
    <w:rsid w:val="00DC7394"/>
    <w:rsid w:val="00DC7BBF"/>
    <w:rsid w:val="00DC7CDD"/>
    <w:rsid w:val="00DD22C7"/>
    <w:rsid w:val="00DD2E8D"/>
    <w:rsid w:val="00DD792D"/>
    <w:rsid w:val="00DD7B54"/>
    <w:rsid w:val="00DE0BB2"/>
    <w:rsid w:val="00DE0F14"/>
    <w:rsid w:val="00DE60BB"/>
    <w:rsid w:val="00DE66AD"/>
    <w:rsid w:val="00DF0E00"/>
    <w:rsid w:val="00DF4BE6"/>
    <w:rsid w:val="00DF68B1"/>
    <w:rsid w:val="00DF7069"/>
    <w:rsid w:val="00E03B66"/>
    <w:rsid w:val="00E06056"/>
    <w:rsid w:val="00E10E7F"/>
    <w:rsid w:val="00E116A7"/>
    <w:rsid w:val="00E1422C"/>
    <w:rsid w:val="00E145B7"/>
    <w:rsid w:val="00E15E1B"/>
    <w:rsid w:val="00E15EF7"/>
    <w:rsid w:val="00E16476"/>
    <w:rsid w:val="00E16DD5"/>
    <w:rsid w:val="00E16E5C"/>
    <w:rsid w:val="00E17BAB"/>
    <w:rsid w:val="00E21712"/>
    <w:rsid w:val="00E21EE5"/>
    <w:rsid w:val="00E22617"/>
    <w:rsid w:val="00E229B1"/>
    <w:rsid w:val="00E24F90"/>
    <w:rsid w:val="00E3235C"/>
    <w:rsid w:val="00E36EE0"/>
    <w:rsid w:val="00E36F67"/>
    <w:rsid w:val="00E37053"/>
    <w:rsid w:val="00E403B9"/>
    <w:rsid w:val="00E41EEE"/>
    <w:rsid w:val="00E450F3"/>
    <w:rsid w:val="00E4759E"/>
    <w:rsid w:val="00E47E00"/>
    <w:rsid w:val="00E5157B"/>
    <w:rsid w:val="00E51E89"/>
    <w:rsid w:val="00E530BD"/>
    <w:rsid w:val="00E53195"/>
    <w:rsid w:val="00E57751"/>
    <w:rsid w:val="00E61516"/>
    <w:rsid w:val="00E633A3"/>
    <w:rsid w:val="00E6558F"/>
    <w:rsid w:val="00E708FD"/>
    <w:rsid w:val="00E70CE2"/>
    <w:rsid w:val="00E7291C"/>
    <w:rsid w:val="00E73ECF"/>
    <w:rsid w:val="00E80B26"/>
    <w:rsid w:val="00E81DF6"/>
    <w:rsid w:val="00E83E4E"/>
    <w:rsid w:val="00E8435C"/>
    <w:rsid w:val="00E847D0"/>
    <w:rsid w:val="00E9134E"/>
    <w:rsid w:val="00E936CE"/>
    <w:rsid w:val="00E94EDB"/>
    <w:rsid w:val="00E95A7A"/>
    <w:rsid w:val="00E97513"/>
    <w:rsid w:val="00EA3596"/>
    <w:rsid w:val="00EA39E3"/>
    <w:rsid w:val="00EA3C2B"/>
    <w:rsid w:val="00EA5D71"/>
    <w:rsid w:val="00EA6351"/>
    <w:rsid w:val="00EB0A11"/>
    <w:rsid w:val="00EB33B0"/>
    <w:rsid w:val="00EB68DD"/>
    <w:rsid w:val="00EB7472"/>
    <w:rsid w:val="00EC1C9F"/>
    <w:rsid w:val="00EC3F20"/>
    <w:rsid w:val="00ED3DC2"/>
    <w:rsid w:val="00ED5690"/>
    <w:rsid w:val="00EE46BD"/>
    <w:rsid w:val="00EF3050"/>
    <w:rsid w:val="00EF4C6D"/>
    <w:rsid w:val="00F0187A"/>
    <w:rsid w:val="00F050DD"/>
    <w:rsid w:val="00F11BD0"/>
    <w:rsid w:val="00F158A5"/>
    <w:rsid w:val="00F1629E"/>
    <w:rsid w:val="00F17A7E"/>
    <w:rsid w:val="00F17F76"/>
    <w:rsid w:val="00F20A5D"/>
    <w:rsid w:val="00F21290"/>
    <w:rsid w:val="00F213B7"/>
    <w:rsid w:val="00F22D42"/>
    <w:rsid w:val="00F24531"/>
    <w:rsid w:val="00F24674"/>
    <w:rsid w:val="00F24E44"/>
    <w:rsid w:val="00F274FD"/>
    <w:rsid w:val="00F326B0"/>
    <w:rsid w:val="00F3289A"/>
    <w:rsid w:val="00F34366"/>
    <w:rsid w:val="00F35A68"/>
    <w:rsid w:val="00F379B4"/>
    <w:rsid w:val="00F4113D"/>
    <w:rsid w:val="00F45A8D"/>
    <w:rsid w:val="00F46D06"/>
    <w:rsid w:val="00F47250"/>
    <w:rsid w:val="00F50DFD"/>
    <w:rsid w:val="00F55C5C"/>
    <w:rsid w:val="00F57F5D"/>
    <w:rsid w:val="00F60564"/>
    <w:rsid w:val="00F60C29"/>
    <w:rsid w:val="00F65211"/>
    <w:rsid w:val="00F65957"/>
    <w:rsid w:val="00F6680E"/>
    <w:rsid w:val="00F67207"/>
    <w:rsid w:val="00F70023"/>
    <w:rsid w:val="00F70C6B"/>
    <w:rsid w:val="00F723D7"/>
    <w:rsid w:val="00F73297"/>
    <w:rsid w:val="00F7428C"/>
    <w:rsid w:val="00F81592"/>
    <w:rsid w:val="00F8416F"/>
    <w:rsid w:val="00F84C40"/>
    <w:rsid w:val="00F861CB"/>
    <w:rsid w:val="00F900AF"/>
    <w:rsid w:val="00F91A16"/>
    <w:rsid w:val="00F92FF7"/>
    <w:rsid w:val="00F93512"/>
    <w:rsid w:val="00F9674F"/>
    <w:rsid w:val="00F9745F"/>
    <w:rsid w:val="00F977F2"/>
    <w:rsid w:val="00FA3177"/>
    <w:rsid w:val="00FA3DCD"/>
    <w:rsid w:val="00FA61D3"/>
    <w:rsid w:val="00FA7CA7"/>
    <w:rsid w:val="00FB069D"/>
    <w:rsid w:val="00FB100E"/>
    <w:rsid w:val="00FB210F"/>
    <w:rsid w:val="00FB3684"/>
    <w:rsid w:val="00FB457C"/>
    <w:rsid w:val="00FB6411"/>
    <w:rsid w:val="00FB728D"/>
    <w:rsid w:val="00FC0A3D"/>
    <w:rsid w:val="00FC0EEA"/>
    <w:rsid w:val="00FC1222"/>
    <w:rsid w:val="00FC1614"/>
    <w:rsid w:val="00FC4835"/>
    <w:rsid w:val="00FC4976"/>
    <w:rsid w:val="00FD17E9"/>
    <w:rsid w:val="00FD19DD"/>
    <w:rsid w:val="00FD3156"/>
    <w:rsid w:val="00FD61E0"/>
    <w:rsid w:val="00FD623A"/>
    <w:rsid w:val="00FD6659"/>
    <w:rsid w:val="00FE0365"/>
    <w:rsid w:val="00FE17C1"/>
    <w:rsid w:val="00FE44EF"/>
    <w:rsid w:val="00FE67FF"/>
    <w:rsid w:val="00FF0A1C"/>
    <w:rsid w:val="00FF23A2"/>
    <w:rsid w:val="00FF2907"/>
    <w:rsid w:val="00FF3F29"/>
    <w:rsid w:val="00FF4C65"/>
    <w:rsid w:val="00FF6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6E79"/>
  </w:style>
  <w:style w:type="paragraph" w:styleId="Titolo3">
    <w:name w:val="heading 3"/>
    <w:basedOn w:val="Normale"/>
    <w:link w:val="Titolo3Carattere"/>
    <w:uiPriority w:val="9"/>
    <w:qFormat/>
    <w:rsid w:val="00BE0C9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rsid w:val="00D179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D179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D1793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D1793C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D1793C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D1793C"/>
    <w:rPr>
      <w:color w:val="605E5C"/>
      <w:shd w:val="clear" w:color="auto" w:fill="E1DFDD"/>
    </w:rPr>
  </w:style>
  <w:style w:type="paragraph" w:customStyle="1" w:styleId="Default">
    <w:name w:val="Default"/>
    <w:rsid w:val="006364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4E6C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E6C38"/>
  </w:style>
  <w:style w:type="paragraph" w:styleId="Pidipagina">
    <w:name w:val="footer"/>
    <w:basedOn w:val="Normale"/>
    <w:link w:val="PidipaginaCarattere"/>
    <w:uiPriority w:val="99"/>
    <w:unhideWhenUsed/>
    <w:rsid w:val="004E6C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6C38"/>
  </w:style>
  <w:style w:type="paragraph" w:styleId="Paragrafoelenco">
    <w:name w:val="List Paragraph"/>
    <w:basedOn w:val="Normale"/>
    <w:uiPriority w:val="34"/>
    <w:qFormat/>
    <w:rsid w:val="002E7259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BE0C96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F0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F0CDC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D61E0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FD61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61E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61E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61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61E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4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0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Tomaipitinca</dc:creator>
  <cp:keywords/>
  <dc:description/>
  <cp:lastModifiedBy>Claudia</cp:lastModifiedBy>
  <cp:revision>2</cp:revision>
  <cp:lastPrinted>2021-05-26T15:36:00Z</cp:lastPrinted>
  <dcterms:created xsi:type="dcterms:W3CDTF">2021-06-14T16:36:00Z</dcterms:created>
  <dcterms:modified xsi:type="dcterms:W3CDTF">2021-06-14T16:36:00Z</dcterms:modified>
</cp:coreProperties>
</file>